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FFC3F8" w14:textId="6242432A" w:rsidR="00B77B9B" w:rsidRPr="00F46DA2" w:rsidRDefault="00B77B9B" w:rsidP="004045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46DA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</w:t>
      </w:r>
    </w:p>
    <w:p w14:paraId="0379A6EA" w14:textId="24FAB9CA" w:rsidR="0014445B" w:rsidRPr="00F46DA2" w:rsidRDefault="0014445B" w:rsidP="0014445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46DA2">
        <w:rPr>
          <w:rFonts w:ascii="Times New Roman" w:hAnsi="Times New Roman" w:cs="Times New Roman"/>
          <w:b/>
          <w:bCs/>
          <w:sz w:val="24"/>
          <w:szCs w:val="24"/>
          <w:lang w:val="en-GB"/>
        </w:rPr>
        <w:t>Impact of different treatments on humoral and T-cell response</w:t>
      </w:r>
      <w:r w:rsidRPr="00F46DA2">
        <w:rPr>
          <w:rFonts w:ascii="Times New Roman" w:hAnsi="Times New Roman" w:cs="Times New Roman"/>
          <w:sz w:val="24"/>
          <w:szCs w:val="24"/>
          <w:lang w:val="en-GB"/>
        </w:rPr>
        <w:t xml:space="preserve"> (Figure 3)</w:t>
      </w:r>
    </w:p>
    <w:p w14:paraId="0A1D6824" w14:textId="0CA18FC1" w:rsidR="0014445B" w:rsidRPr="00F46DA2" w:rsidRDefault="0014445B" w:rsidP="0014445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46DA2">
        <w:rPr>
          <w:rFonts w:ascii="Times New Roman" w:hAnsi="Times New Roman" w:cs="Times New Roman"/>
          <w:sz w:val="24"/>
          <w:szCs w:val="24"/>
          <w:lang w:val="en-GB"/>
        </w:rPr>
        <w:t xml:space="preserve">The medians and interquartile ranges (IQR) of humoral (Anti-RBD) and T cells response in </w:t>
      </w:r>
      <w:r w:rsidR="00223DAE" w:rsidRPr="00F46DA2">
        <w:rPr>
          <w:rFonts w:ascii="Times New Roman" w:hAnsi="Times New Roman" w:cs="Times New Roman"/>
          <w:sz w:val="24"/>
          <w:szCs w:val="24"/>
          <w:lang w:val="en-GB"/>
        </w:rPr>
        <w:t xml:space="preserve">patients with </w:t>
      </w:r>
      <w:r w:rsidR="00F15E18" w:rsidRPr="00F46DA2">
        <w:rPr>
          <w:rFonts w:ascii="Times New Roman" w:hAnsi="Times New Roman" w:cs="Times New Roman"/>
          <w:sz w:val="24"/>
          <w:szCs w:val="24"/>
          <w:lang w:val="en-GB"/>
        </w:rPr>
        <w:t>hematological malignancies (HM)</w:t>
      </w:r>
      <w:r w:rsidR="00223DAE" w:rsidRPr="00F46DA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15E18" w:rsidRPr="00F46DA2">
        <w:rPr>
          <w:rFonts w:ascii="Times New Roman" w:hAnsi="Times New Roman" w:cs="Times New Roman"/>
          <w:sz w:val="24"/>
          <w:szCs w:val="24"/>
          <w:lang w:val="en-GB"/>
        </w:rPr>
        <w:t>immune-rheumatological diseases (ID)</w:t>
      </w:r>
      <w:r w:rsidR="00223DAE" w:rsidRPr="00F46DA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F15E18" w:rsidRPr="00F46DA2">
        <w:rPr>
          <w:rFonts w:ascii="Times New Roman" w:hAnsi="Times New Roman" w:cs="Times New Roman"/>
          <w:sz w:val="24"/>
          <w:szCs w:val="24"/>
          <w:lang w:val="en-GB"/>
        </w:rPr>
        <w:t xml:space="preserve">solid tumors (ST) </w:t>
      </w:r>
      <w:r w:rsidRPr="00F46DA2">
        <w:rPr>
          <w:rFonts w:ascii="Times New Roman" w:hAnsi="Times New Roman" w:cs="Times New Roman"/>
          <w:sz w:val="24"/>
          <w:szCs w:val="24"/>
          <w:lang w:val="en-GB"/>
        </w:rPr>
        <w:t xml:space="preserve">before and after the fourth dose of mRNA vaccine are detailed in the Tables below. Enrolled patients were divided on the basis of the </w:t>
      </w:r>
      <w:r w:rsidR="00F46DA2">
        <w:rPr>
          <w:rFonts w:ascii="Times New Roman" w:hAnsi="Times New Roman" w:cs="Times New Roman"/>
          <w:sz w:val="24"/>
          <w:szCs w:val="24"/>
          <w:lang w:val="en-GB"/>
        </w:rPr>
        <w:t xml:space="preserve">treatment. RTX: Rituximab; HSCT: Hematopoietic stem cell transplantation; ChTX: Chemotherapy; JAK: Jak inhibitors; ImmTX: Immunotherapy; TarTX: Target Therapy. </w:t>
      </w:r>
    </w:p>
    <w:p w14:paraId="759580C3" w14:textId="77777777" w:rsidR="0014445B" w:rsidRPr="00F46DA2" w:rsidRDefault="0014445B" w:rsidP="004045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A137F42" w14:textId="41093FE2" w:rsidR="00957753" w:rsidRPr="00F46DA2" w:rsidRDefault="00F46DA2" w:rsidP="004045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: </w:t>
      </w:r>
      <w:r w:rsidR="00F94B0D" w:rsidRPr="00F46DA2">
        <w:rPr>
          <w:rFonts w:ascii="Times New Roman" w:hAnsi="Times New Roman" w:cs="Times New Roman"/>
          <w:b/>
          <w:bCs/>
          <w:sz w:val="24"/>
          <w:szCs w:val="24"/>
          <w:lang w:val="en-GB"/>
        </w:rPr>
        <w:t>HM patients</w:t>
      </w:r>
      <w:bookmarkStart w:id="0" w:name="_GoBack"/>
      <w:bookmarkEnd w:id="0"/>
    </w:p>
    <w:tbl>
      <w:tblPr>
        <w:tblStyle w:val="Grigliatabella"/>
        <w:tblW w:w="13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1281"/>
        <w:gridCol w:w="1055"/>
        <w:gridCol w:w="1134"/>
        <w:gridCol w:w="1237"/>
        <w:gridCol w:w="1276"/>
        <w:gridCol w:w="1134"/>
        <w:gridCol w:w="1275"/>
        <w:gridCol w:w="1158"/>
        <w:gridCol w:w="1252"/>
      </w:tblGrid>
      <w:tr w:rsidR="00677ACE" w:rsidRPr="00F46DA2" w14:paraId="01FB76E0" w14:textId="4F7A15B2" w:rsidTr="00F46DA2"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211C82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5C1F4" w14:textId="2528DC51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  <w:p w14:paraId="36980A2A" w14:textId="36CE5893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F4CAA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X</w:t>
            </w:r>
          </w:p>
          <w:p w14:paraId="4CE1C6FA" w14:textId="08BCB5E8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A555E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CT</w:t>
            </w:r>
          </w:p>
          <w:p w14:paraId="3394F680" w14:textId="4F39D08A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65A8C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TX</w:t>
            </w:r>
          </w:p>
          <w:p w14:paraId="418FBA51" w14:textId="1B33996F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70982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AK</w:t>
            </w:r>
          </w:p>
          <w:p w14:paraId="199F1C0B" w14:textId="5956CED0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IQR)</w:t>
            </w:r>
          </w:p>
        </w:tc>
      </w:tr>
      <w:tr w:rsidR="00677ACE" w:rsidRPr="00F46DA2" w14:paraId="79C89969" w14:textId="08038553" w:rsidTr="00F46DA2"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E9EA68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D28985" w14:textId="0E5EAFE5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2A92E" w14:textId="3CC302AE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5118E8" w14:textId="679445F9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07E77" w14:textId="3E4D5B9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357C42" w14:textId="403A4F0A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E4EC8" w14:textId="17F7153E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91768F" w14:textId="20C2C4DC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CD31B" w14:textId="6B070289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6B9890" w14:textId="62C091C2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E84E4" w14:textId="10A49905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</w:p>
        </w:tc>
      </w:tr>
      <w:tr w:rsidR="00740894" w:rsidRPr="00F46DA2" w14:paraId="0BFAA682" w14:textId="4FDCDA19" w:rsidTr="00F46DA2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B2E44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-RBD</w:t>
            </w:r>
          </w:p>
          <w:p w14:paraId="168B036B" w14:textId="06AAE0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BAU/m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F8156E" w14:textId="39AFB14A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7.8</w:t>
            </w:r>
          </w:p>
          <w:p w14:paraId="6E0ED3A5" w14:textId="38646EB6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5.2-135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B00C6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24.0</w:t>
            </w:r>
          </w:p>
          <w:p w14:paraId="590315BF" w14:textId="46F38DFD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10.7-7269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9C279F" w14:textId="01CAB80A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</w:t>
            </w:r>
          </w:p>
          <w:p w14:paraId="49DA4E7C" w14:textId="4A0E2086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0.5-18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32035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8</w:t>
            </w:r>
          </w:p>
          <w:p w14:paraId="00BD7E7D" w14:textId="15BE2309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0.2-33.6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6D9E27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90</w:t>
            </w:r>
          </w:p>
          <w:p w14:paraId="5701DA77" w14:textId="46DC8AD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894.1-397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E3C00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990</w:t>
            </w:r>
          </w:p>
          <w:p w14:paraId="672A587F" w14:textId="01028D2D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5457-1136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19FA95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7.6</w:t>
            </w:r>
          </w:p>
          <w:p w14:paraId="3E78CEB6" w14:textId="7CAEEB0F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14.8-725.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CA2D9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19</w:t>
            </w:r>
          </w:p>
          <w:p w14:paraId="7D26E4E3" w14:textId="1180372D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283.3-3587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11B61D" w14:textId="5B52370C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5.2</w:t>
            </w:r>
          </w:p>
          <w:p w14:paraId="5827DA9D" w14:textId="423C54C5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59.7-3768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42E7C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29</w:t>
            </w:r>
          </w:p>
          <w:p w14:paraId="66A7BE8E" w14:textId="6910C57B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316.9-10376)</w:t>
            </w:r>
          </w:p>
        </w:tc>
      </w:tr>
      <w:tr w:rsidR="00740894" w:rsidRPr="00F46DA2" w14:paraId="01815256" w14:textId="4C4646BF" w:rsidTr="00F46DA2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06E4F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 cells</w:t>
            </w:r>
          </w:p>
          <w:p w14:paraId="0D319E1B" w14:textId="7FC47695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pg/m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CC5DA9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0</w:t>
            </w:r>
          </w:p>
          <w:p w14:paraId="438B2F1A" w14:textId="51BF2A2A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3.2-185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553B7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2.6</w:t>
            </w:r>
          </w:p>
          <w:p w14:paraId="795EC555" w14:textId="39804950" w:rsidR="00740894" w:rsidRPr="00F46DA2" w:rsidRDefault="00740894" w:rsidP="00F46DA2">
            <w:pPr>
              <w:spacing w:line="360" w:lineRule="auto"/>
              <w:ind w:left="38" w:hanging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14.4-350.9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F5FEAC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1.9</w:t>
            </w:r>
          </w:p>
          <w:p w14:paraId="4D9AC240" w14:textId="546E0EF9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5.8-321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06EB3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6.9</w:t>
            </w:r>
          </w:p>
          <w:p w14:paraId="1F0BDF80" w14:textId="0860E430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29.3-431.7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546902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9.2</w:t>
            </w:r>
          </w:p>
          <w:p w14:paraId="451AE7DE" w14:textId="3A90B96A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11.9-391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881B8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2.4</w:t>
            </w:r>
          </w:p>
          <w:p w14:paraId="1DDF8C6C" w14:textId="0E63BFAC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62-413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932FE6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5</w:t>
            </w:r>
          </w:p>
          <w:p w14:paraId="59494C77" w14:textId="5561C58F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1.1-54.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BBD57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.8</w:t>
            </w:r>
          </w:p>
          <w:p w14:paraId="343E0897" w14:textId="24DF59AD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0.9-170.4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40538E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.9</w:t>
            </w:r>
          </w:p>
          <w:p w14:paraId="4ADC53A2" w14:textId="17AC48E2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0.1-170.4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D8CFA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113.4</w:t>
            </w:r>
          </w:p>
          <w:p w14:paraId="3F14DC36" w14:textId="3E9D9B1B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4.2-323.0)</w:t>
            </w:r>
          </w:p>
        </w:tc>
      </w:tr>
    </w:tbl>
    <w:p w14:paraId="5E47C578" w14:textId="77777777" w:rsidR="002A4474" w:rsidRPr="00F46DA2" w:rsidRDefault="002A4474" w:rsidP="004045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F12772" w14:textId="658E694E" w:rsidR="00F94B0D" w:rsidRPr="00F46DA2" w:rsidRDefault="00F46DA2" w:rsidP="004045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: </w:t>
      </w:r>
      <w:r w:rsidR="00F94B0D" w:rsidRPr="00F46DA2">
        <w:rPr>
          <w:rFonts w:ascii="Times New Roman" w:hAnsi="Times New Roman" w:cs="Times New Roman"/>
          <w:b/>
          <w:bCs/>
          <w:sz w:val="24"/>
          <w:szCs w:val="24"/>
        </w:rPr>
        <w:t>ID patients</w:t>
      </w:r>
    </w:p>
    <w:tbl>
      <w:tblPr>
        <w:tblStyle w:val="Grigliatabella"/>
        <w:tblW w:w="84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45"/>
        <w:gridCol w:w="1134"/>
        <w:gridCol w:w="1031"/>
        <w:gridCol w:w="1276"/>
        <w:gridCol w:w="1134"/>
        <w:gridCol w:w="1276"/>
      </w:tblGrid>
      <w:tr w:rsidR="00677ACE" w:rsidRPr="00F46DA2" w14:paraId="1687C3D9" w14:textId="77777777" w:rsidTr="00151EEE"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09E9BD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8ADAF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  <w:p w14:paraId="510BEAFD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2D2A3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X</w:t>
            </w:r>
          </w:p>
          <w:p w14:paraId="0B97922E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FB5D1" w14:textId="7D7C9875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  <w:p w14:paraId="4B7EFB3A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IQR)</w:t>
            </w:r>
          </w:p>
        </w:tc>
      </w:tr>
      <w:tr w:rsidR="00677ACE" w:rsidRPr="00F46DA2" w14:paraId="1CAA30CF" w14:textId="77777777" w:rsidTr="00151EEE"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33BB0B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9B4D92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B92D5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3CE972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47BD4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9F3D72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5188E" w14:textId="77777777" w:rsidR="00677ACE" w:rsidRPr="00F46DA2" w:rsidRDefault="00677ACE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</w:p>
        </w:tc>
      </w:tr>
      <w:tr w:rsidR="00F94B0D" w:rsidRPr="00F46DA2" w14:paraId="211B2E61" w14:textId="77777777" w:rsidTr="00151EEE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4ADC2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-RBD</w:t>
            </w:r>
          </w:p>
          <w:p w14:paraId="7096046E" w14:textId="2F70243E" w:rsidR="00740894" w:rsidRPr="00F46DA2" w:rsidRDefault="00740894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BAU/mL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984B9D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6</w:t>
            </w:r>
          </w:p>
          <w:p w14:paraId="776CF2E5" w14:textId="77998A38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1.0-128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86B6C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.5</w:t>
            </w:r>
          </w:p>
          <w:p w14:paraId="4397773A" w14:textId="531DE96C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2.2-1458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90B03F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</w:t>
            </w:r>
          </w:p>
          <w:p w14:paraId="531DE39E" w14:textId="72C63CD2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0.1-7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83F9F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</w:t>
            </w:r>
          </w:p>
          <w:p w14:paraId="130EA05D" w14:textId="4F4D9000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0.5-30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9A36A6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9.3</w:t>
            </w:r>
          </w:p>
          <w:p w14:paraId="091EE3B3" w14:textId="502F78A9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56.6-949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4DD10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99</w:t>
            </w:r>
          </w:p>
          <w:p w14:paraId="2953F9C1" w14:textId="2F117758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575.6-4052)</w:t>
            </w:r>
          </w:p>
        </w:tc>
      </w:tr>
      <w:tr w:rsidR="00F94B0D" w:rsidRPr="00F46DA2" w14:paraId="01153BAD" w14:textId="77777777" w:rsidTr="00151EEE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E3A91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 cells</w:t>
            </w:r>
          </w:p>
          <w:p w14:paraId="60B522FA" w14:textId="716062FA" w:rsidR="00740894" w:rsidRPr="00F46DA2" w:rsidRDefault="00740894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pg/mL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761D19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4.8</w:t>
            </w:r>
          </w:p>
          <w:p w14:paraId="7E987948" w14:textId="3EB7D599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28.1-23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FCA3E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5.5</w:t>
            </w:r>
          </w:p>
          <w:p w14:paraId="388D80C2" w14:textId="3C1B6CD8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60.1-595.2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12204F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4</w:t>
            </w:r>
          </w:p>
          <w:p w14:paraId="0D09FE3C" w14:textId="20D63178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19.7-25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745E7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9.2</w:t>
            </w:r>
          </w:p>
          <w:p w14:paraId="4C5D4A6B" w14:textId="7F53CE5A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76.8-53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3FB9C1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6.8</w:t>
            </w:r>
          </w:p>
          <w:p w14:paraId="472D81A5" w14:textId="154366D5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44.8-171.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75C21" w14:textId="77777777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3.9</w:t>
            </w:r>
          </w:p>
          <w:p w14:paraId="466C50E3" w14:textId="60F41CCE" w:rsidR="00F94B0D" w:rsidRPr="00F46DA2" w:rsidRDefault="00F94B0D" w:rsidP="004045F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DA2">
              <w:rPr>
                <w:rFonts w:ascii="Times New Roman" w:hAnsi="Times New Roman" w:cs="Times New Roman"/>
                <w:sz w:val="18"/>
                <w:szCs w:val="18"/>
              </w:rPr>
              <w:t>(25.1-690.8)</w:t>
            </w:r>
          </w:p>
        </w:tc>
      </w:tr>
    </w:tbl>
    <w:p w14:paraId="07C4BF36" w14:textId="77777777" w:rsidR="00DC4D4C" w:rsidRPr="00F46DA2" w:rsidRDefault="00DC4D4C" w:rsidP="004045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E19411" w14:textId="2E86F442" w:rsidR="0073168C" w:rsidRPr="00F46DA2" w:rsidRDefault="00F46DA2" w:rsidP="004045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: </w:t>
      </w:r>
      <w:r w:rsidR="0073168C" w:rsidRPr="00F46DA2">
        <w:rPr>
          <w:rFonts w:ascii="Times New Roman" w:hAnsi="Times New Roman" w:cs="Times New Roman"/>
          <w:b/>
          <w:bCs/>
          <w:sz w:val="24"/>
          <w:szCs w:val="24"/>
        </w:rPr>
        <w:t>ST patients</w:t>
      </w:r>
    </w:p>
    <w:tbl>
      <w:tblPr>
        <w:tblStyle w:val="Grigliatabella"/>
        <w:tblW w:w="11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45"/>
        <w:gridCol w:w="1417"/>
        <w:gridCol w:w="1276"/>
        <w:gridCol w:w="1134"/>
        <w:gridCol w:w="1237"/>
        <w:gridCol w:w="1276"/>
        <w:gridCol w:w="1134"/>
        <w:gridCol w:w="1275"/>
      </w:tblGrid>
      <w:tr w:rsidR="005F675D" w:rsidRPr="00F46DA2" w14:paraId="64691B92" w14:textId="77777777" w:rsidTr="00151EEE"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1D96A9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9A098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  <w:p w14:paraId="5002C0D5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C8E83" w14:textId="14B8C3E8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TX</w:t>
            </w:r>
          </w:p>
          <w:p w14:paraId="3AE3F6FB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6C849" w14:textId="16C80AED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mTX</w:t>
            </w:r>
          </w:p>
          <w:p w14:paraId="0BBE6ED7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EEB2D" w14:textId="4CFD5DC6" w:rsidR="005F675D" w:rsidRPr="00F46DA2" w:rsidRDefault="00F46DA2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TX</w:t>
            </w:r>
          </w:p>
          <w:p w14:paraId="0880D240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(IQR)</w:t>
            </w:r>
          </w:p>
        </w:tc>
      </w:tr>
      <w:tr w:rsidR="005F675D" w:rsidRPr="00F46DA2" w14:paraId="3F46DDF7" w14:textId="77777777" w:rsidTr="00151EEE"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53ABF9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F93391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C1FC9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9C4142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02F5B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A5A09C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F3F89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0553D1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D6C18" w14:textId="77777777" w:rsidR="005F675D" w:rsidRPr="00F46DA2" w:rsidRDefault="005F675D" w:rsidP="006227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</w:t>
            </w:r>
          </w:p>
        </w:tc>
      </w:tr>
      <w:tr w:rsidR="00740894" w:rsidRPr="00F46DA2" w14:paraId="64D9D0BE" w14:textId="77777777" w:rsidTr="00151EEE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2635A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-RBD</w:t>
            </w:r>
          </w:p>
          <w:p w14:paraId="1CBE1796" w14:textId="0D7A6990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BAU/mL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E22CED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46</w:t>
            </w:r>
          </w:p>
          <w:p w14:paraId="4385E560" w14:textId="6B22563C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810.4-438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A7601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632</w:t>
            </w:r>
          </w:p>
          <w:p w14:paraId="36AE4818" w14:textId="29C28738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3023-1136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1870C8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04</w:t>
            </w:r>
          </w:p>
          <w:p w14:paraId="335F649E" w14:textId="4D82C839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763.8-420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E5739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444</w:t>
            </w:r>
          </w:p>
          <w:p w14:paraId="3ECBAB1D" w14:textId="38B6C82F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3613-11360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5C3F15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08</w:t>
            </w:r>
          </w:p>
          <w:p w14:paraId="3CB82F84" w14:textId="16130062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811-929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3B878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937</w:t>
            </w:r>
          </w:p>
          <w:p w14:paraId="03DFFC95" w14:textId="492CB210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4589-1136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E2A610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18</w:t>
            </w:r>
          </w:p>
          <w:p w14:paraId="13359C7C" w14:textId="6BF5A4D4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978.2-556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E8663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754</w:t>
            </w:r>
          </w:p>
          <w:p w14:paraId="27FB8425" w14:textId="550D14CC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1985-11360)</w:t>
            </w:r>
          </w:p>
        </w:tc>
      </w:tr>
      <w:tr w:rsidR="00740894" w:rsidRPr="00F46DA2" w14:paraId="6F84AE5E" w14:textId="77777777" w:rsidTr="00151EEE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F458C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 cells</w:t>
            </w:r>
          </w:p>
          <w:p w14:paraId="132A02B6" w14:textId="4B8BF31C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pg/mL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B89363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.9</w:t>
            </w:r>
          </w:p>
          <w:p w14:paraId="74FDA0EC" w14:textId="5BDF9F11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11.9-167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72AE2" w14:textId="77777777" w:rsidR="00740894" w:rsidRPr="00F46DA2" w:rsidRDefault="00740894" w:rsidP="00740894">
            <w:pPr>
              <w:spacing w:line="360" w:lineRule="auto"/>
              <w:ind w:left="-177" w:firstLine="177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6</w:t>
            </w:r>
          </w:p>
          <w:p w14:paraId="22F2FC06" w14:textId="2294CBF5" w:rsidR="00740894" w:rsidRPr="00F46DA2" w:rsidRDefault="00740894" w:rsidP="00740894">
            <w:pPr>
              <w:spacing w:line="360" w:lineRule="auto"/>
              <w:ind w:left="-177" w:firstLine="17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60.5-49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8B89EB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.9</w:t>
            </w:r>
          </w:p>
          <w:p w14:paraId="4FC82B5D" w14:textId="4BD56404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68.2-50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037E9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0</w:t>
            </w:r>
          </w:p>
          <w:p w14:paraId="6D7C40DB" w14:textId="3DCD0548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49.1-880.3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507965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.7</w:t>
            </w:r>
          </w:p>
          <w:p w14:paraId="38B4A23F" w14:textId="5CC3E013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16.6-163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DA023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4</w:t>
            </w:r>
          </w:p>
          <w:p w14:paraId="001DEB95" w14:textId="434E5064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182.6-52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A98E0C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.8</w:t>
            </w:r>
          </w:p>
          <w:p w14:paraId="2E56E94D" w14:textId="4BB7E489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8.7-135.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F6A20" w14:textId="77777777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6</w:t>
            </w:r>
          </w:p>
          <w:p w14:paraId="7223EE01" w14:textId="60F164B2" w:rsidR="00740894" w:rsidRPr="00F46DA2" w:rsidRDefault="00740894" w:rsidP="0074089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6DA2">
              <w:rPr>
                <w:rFonts w:ascii="Times New Roman" w:hAnsi="Times New Roman" w:cs="Times New Roman"/>
                <w:sz w:val="16"/>
                <w:szCs w:val="16"/>
              </w:rPr>
              <w:t>(48.5-334.5)</w:t>
            </w:r>
          </w:p>
        </w:tc>
      </w:tr>
    </w:tbl>
    <w:p w14:paraId="62EBCFB7" w14:textId="05F31690" w:rsidR="00DC4D4C" w:rsidRPr="00F46DA2" w:rsidRDefault="00DC4D4C" w:rsidP="004045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B55539" w14:textId="1C934D6A" w:rsidR="009267A1" w:rsidRPr="00F46DA2" w:rsidRDefault="009267A1" w:rsidP="004045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0DAFF3" w14:textId="5A23F250" w:rsidR="009267A1" w:rsidRPr="00F46DA2" w:rsidRDefault="009267A1">
      <w:pPr>
        <w:rPr>
          <w:rFonts w:ascii="Times New Roman" w:hAnsi="Times New Roman" w:cs="Times New Roman"/>
          <w:sz w:val="24"/>
          <w:szCs w:val="24"/>
        </w:rPr>
      </w:pPr>
      <w:r w:rsidRPr="00F46DA2">
        <w:rPr>
          <w:rFonts w:ascii="Times New Roman" w:hAnsi="Times New Roman" w:cs="Times New Roman"/>
          <w:sz w:val="24"/>
          <w:szCs w:val="24"/>
        </w:rPr>
        <w:br w:type="page"/>
      </w:r>
    </w:p>
    <w:p w14:paraId="0503BFBE" w14:textId="77777777" w:rsidR="009267A1" w:rsidRPr="00F46DA2" w:rsidRDefault="009267A1" w:rsidP="004045F7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9267A1" w:rsidRPr="00F46DA2" w:rsidSect="00DC7AA7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4A02C6BD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b/>
          <w:color w:val="2A2A2A"/>
          <w:lang w:val="it-IT"/>
        </w:rPr>
        <w:lastRenderedPageBreak/>
        <w:t>The VAX4FRAIL Study Group</w:t>
      </w:r>
      <w:r w:rsidRPr="00F46DA2">
        <w:rPr>
          <w:color w:val="2A2A2A"/>
          <w:lang w:val="it-IT"/>
        </w:rPr>
        <w:t>:</w:t>
      </w:r>
    </w:p>
    <w:p w14:paraId="678F279C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rStyle w:val="Enfasicorsivo"/>
          <w:b/>
          <w:bCs/>
          <w:color w:val="2A2A2A"/>
          <w:bdr w:val="none" w:sz="0" w:space="0" w:color="auto" w:frame="1"/>
          <w:lang w:val="it-IT"/>
        </w:rPr>
        <w:t>Principal investigators</w:t>
      </w:r>
      <w:r w:rsidRPr="00F46DA2">
        <w:rPr>
          <w:color w:val="2A2A2A"/>
          <w:lang w:val="it-IT"/>
        </w:rPr>
        <w:t> (alphabetical order): Giovanni Apolone (Fondazione IRCCS Istituto Nazionale dei Tumori di Milano); Alberto Mantovani (IRCCS Istituto Clinico Humanitas, Milano).</w:t>
      </w:r>
    </w:p>
    <w:p w14:paraId="4F0D05A9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rStyle w:val="Enfasicorsivo"/>
          <w:color w:val="2A2A2A"/>
          <w:bdr w:val="none" w:sz="0" w:space="0" w:color="auto" w:frame="1"/>
          <w:lang w:val="it-IT"/>
        </w:rPr>
      </w:pPr>
    </w:p>
    <w:p w14:paraId="79EF7B89" w14:textId="61D3C5D0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rStyle w:val="Enfasicorsivo"/>
          <w:b/>
          <w:bCs/>
          <w:color w:val="2A2A2A"/>
          <w:bdr w:val="none" w:sz="0" w:space="0" w:color="auto" w:frame="1"/>
          <w:lang w:val="it-IT"/>
        </w:rPr>
        <w:t>Scientific Coordinators</w:t>
      </w:r>
      <w:r w:rsidRPr="00F46DA2">
        <w:rPr>
          <w:color w:val="2A2A2A"/>
          <w:lang w:val="it-IT"/>
        </w:rPr>
        <w:t>: Massimo Costantini (Fondazione IRCCS Istituto Nazionale dei Tumori di Milano), Nicola Silvestris (Università degli Studi di Messina).</w:t>
      </w:r>
    </w:p>
    <w:p w14:paraId="0BB73388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rStyle w:val="Enfasicorsivo"/>
          <w:color w:val="2A2A2A"/>
          <w:bdr w:val="none" w:sz="0" w:space="0" w:color="auto" w:frame="1"/>
          <w:lang w:val="it-IT"/>
        </w:rPr>
      </w:pPr>
    </w:p>
    <w:p w14:paraId="73633E3D" w14:textId="7CD4FBC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rStyle w:val="Enfasicorsivo"/>
          <w:b/>
          <w:bCs/>
          <w:color w:val="2A2A2A"/>
          <w:bdr w:val="none" w:sz="0" w:space="0" w:color="auto" w:frame="1"/>
          <w:lang w:val="it-IT"/>
        </w:rPr>
        <w:t>Steering committee</w:t>
      </w:r>
      <w:r w:rsidRPr="00F46DA2">
        <w:rPr>
          <w:b/>
          <w:bCs/>
          <w:color w:val="2A2A2A"/>
          <w:lang w:val="it-IT"/>
        </w:rPr>
        <w:t> </w:t>
      </w:r>
      <w:r w:rsidRPr="00F46DA2">
        <w:rPr>
          <w:color w:val="2A2A2A"/>
          <w:lang w:val="it-IT"/>
        </w:rPr>
        <w:t xml:space="preserve">(alphabetical order): Chiara Agrati (IRCCS Istituto per le Malattie Infettive Lazzaro Spallanzani, Roma); Giovanni Apolone (Fondazione IRCCS Istituto Nazionale dei Tumori di Milano); Fabio Ciceri (IRCCS Ospedale San Raffaele, Milano); Gennaro Ciliberto (IRCCS Istituto Nazionale Tumori Regina Elena, Roma); Massimo Costantini (Fondazione IRCCS Istituto Nazionale dei Tumori di Milano); Franco Locatelli (Università La Sapienza, Roma); Alberto Mantovani (IRCCS Istituto Clinico Humanitas, Milano); Fausto Baldanti (Fondazione IRCCS Policlinico San Matteo di Pavia); Aldo Morrone (Istituto Dermatologico San Gallicano IRCCS, Roma); </w:t>
      </w:r>
      <w:r w:rsidR="00975B9A" w:rsidRPr="00F46DA2">
        <w:rPr>
          <w:color w:val="2A2A2A"/>
          <w:lang w:val="it-IT"/>
        </w:rPr>
        <w:t>Massimo Tommasino</w:t>
      </w:r>
      <w:r w:rsidRPr="00F46DA2">
        <w:rPr>
          <w:color w:val="2A2A2A"/>
          <w:lang w:val="it-IT"/>
        </w:rPr>
        <w:t xml:space="preserve"> (IRCCS Istituto Tumori “Giovanni Paolo II”, Bari); Carlo Salvarani (Azienda USL-IRCCS Reggio Emilia); Nicola Silvestris (Università degli Studi di Messina); </w:t>
      </w:r>
      <w:r w:rsidR="00975B9A" w:rsidRPr="00F46DA2">
        <w:rPr>
          <w:color w:val="2A2A2A"/>
          <w:lang w:val="it-IT"/>
        </w:rPr>
        <w:t>Giuseppe Lauri Pinter</w:t>
      </w:r>
      <w:r w:rsidRPr="00F46DA2">
        <w:rPr>
          <w:color w:val="2A2A2A"/>
          <w:lang w:val="it-IT"/>
        </w:rPr>
        <w:t xml:space="preserve"> (Fondazione IRCCS Istituto Neurologico Carlo Besta, Milano); Antonio Uccelli (Ospedale Policlinico San Martino IRCCS, Genova); Pier Luigi Zinzani (IRCCS Azienda Ospedaliero-Universitaria di Bologna).</w:t>
      </w:r>
    </w:p>
    <w:p w14:paraId="27074E26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rStyle w:val="Enfasicorsivo"/>
          <w:color w:val="2A2A2A"/>
          <w:bdr w:val="none" w:sz="0" w:space="0" w:color="auto" w:frame="1"/>
          <w:lang w:val="it-IT"/>
        </w:rPr>
      </w:pPr>
    </w:p>
    <w:p w14:paraId="41579396" w14:textId="1458A038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b/>
          <w:bCs/>
          <w:color w:val="2A2A2A"/>
        </w:rPr>
      </w:pPr>
      <w:r w:rsidRPr="00F46DA2">
        <w:rPr>
          <w:rStyle w:val="Enfasicorsivo"/>
          <w:b/>
          <w:bCs/>
          <w:color w:val="2A2A2A"/>
          <w:bdr w:val="none" w:sz="0" w:space="0" w:color="auto" w:frame="1"/>
        </w:rPr>
        <w:t>Disease Groups</w:t>
      </w:r>
    </w:p>
    <w:p w14:paraId="57C5AAD9" w14:textId="77777777" w:rsidR="009267A1" w:rsidRPr="00F46DA2" w:rsidRDefault="009267A1" w:rsidP="009267A1">
      <w:pPr>
        <w:pStyle w:val="chapter-para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ind w:left="225"/>
        <w:textAlignment w:val="baseline"/>
        <w:rPr>
          <w:color w:val="2A2A2A"/>
          <w:lang w:val="it-IT"/>
        </w:rPr>
      </w:pPr>
      <w:r w:rsidRPr="00F46DA2">
        <w:rPr>
          <w:color w:val="2A2A2A"/>
          <w:lang w:val="it-IT"/>
        </w:rPr>
        <w:t>Hematological malignancies Referent: Paolo Corradini (Fondazione IRCCS Istituto Nazionale dei Tumori, Milano);</w:t>
      </w:r>
    </w:p>
    <w:p w14:paraId="55381A00" w14:textId="77777777" w:rsidR="009267A1" w:rsidRPr="00F46DA2" w:rsidRDefault="009267A1" w:rsidP="009267A1">
      <w:pPr>
        <w:pStyle w:val="chapter-para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ind w:left="225"/>
        <w:textAlignment w:val="baseline"/>
        <w:rPr>
          <w:color w:val="2A2A2A"/>
          <w:lang w:val="it-IT"/>
        </w:rPr>
      </w:pPr>
      <w:r w:rsidRPr="00F46DA2">
        <w:rPr>
          <w:color w:val="2A2A2A"/>
          <w:lang w:val="it-IT"/>
        </w:rPr>
        <w:t>Solid tumors Referent: Gennaro Ciliberto (IRCCS Istituto Nazionale Tumori Regina Elena, Roma);</w:t>
      </w:r>
    </w:p>
    <w:p w14:paraId="644A63AA" w14:textId="77777777" w:rsidR="009267A1" w:rsidRPr="00F46DA2" w:rsidRDefault="009267A1" w:rsidP="009267A1">
      <w:pPr>
        <w:pStyle w:val="chapter-para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ind w:left="225"/>
        <w:textAlignment w:val="baseline"/>
        <w:rPr>
          <w:color w:val="2A2A2A"/>
          <w:lang w:val="it-IT"/>
        </w:rPr>
      </w:pPr>
      <w:r w:rsidRPr="00F46DA2">
        <w:rPr>
          <w:color w:val="2A2A2A"/>
          <w:lang w:val="it-IT"/>
        </w:rPr>
        <w:t>Immunorheumatological diseases Referent: Carlo Salvarani (Azienda USL IRCCS Reggio Emilia);</w:t>
      </w:r>
    </w:p>
    <w:p w14:paraId="14DE5FA8" w14:textId="6C5AAE2C" w:rsidR="009267A1" w:rsidRPr="00F46DA2" w:rsidRDefault="009267A1" w:rsidP="009267A1">
      <w:pPr>
        <w:pStyle w:val="chapter-para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ind w:left="225"/>
        <w:textAlignment w:val="baseline"/>
        <w:rPr>
          <w:color w:val="2A2A2A"/>
          <w:lang w:val="it-IT"/>
        </w:rPr>
      </w:pPr>
      <w:r w:rsidRPr="00F46DA2">
        <w:rPr>
          <w:color w:val="2A2A2A"/>
          <w:lang w:val="it-IT"/>
        </w:rPr>
        <w:t>Neurological diseases: Referent: Antonio Uccelli (Ospedale Policlinico San Martino IRCCS, Genova); Renato Mantegazza (Fondazione I.R.C.C.S Istituto Neurologico Carlo Besta (INCB), Milano).</w:t>
      </w:r>
    </w:p>
    <w:p w14:paraId="2F291341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rStyle w:val="Enfasicorsivo"/>
          <w:color w:val="2A2A2A"/>
          <w:bdr w:val="none" w:sz="0" w:space="0" w:color="auto" w:frame="1"/>
          <w:lang w:val="it-IT"/>
        </w:rPr>
      </w:pPr>
    </w:p>
    <w:p w14:paraId="32085CEA" w14:textId="6DD8BF20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b/>
          <w:bCs/>
          <w:color w:val="2A2A2A"/>
          <w:lang w:val="it-IT"/>
        </w:rPr>
      </w:pPr>
      <w:r w:rsidRPr="00F46DA2">
        <w:rPr>
          <w:rStyle w:val="Enfasicorsivo"/>
          <w:b/>
          <w:bCs/>
          <w:color w:val="2A2A2A"/>
          <w:bdr w:val="none" w:sz="0" w:space="0" w:color="auto" w:frame="1"/>
          <w:lang w:val="it-IT"/>
        </w:rPr>
        <w:t>Immunological Group</w:t>
      </w:r>
    </w:p>
    <w:p w14:paraId="05E14F48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b/>
          <w:bCs/>
          <w:color w:val="2A2A2A"/>
          <w:lang w:val="it-IT"/>
        </w:rPr>
        <w:lastRenderedPageBreak/>
        <w:t>Referents</w:t>
      </w:r>
      <w:r w:rsidRPr="00F46DA2">
        <w:rPr>
          <w:color w:val="2A2A2A"/>
          <w:lang w:val="it-IT"/>
        </w:rPr>
        <w:t>: Chiara Agrati (IRCCS Istituto per le Malattie Infettive Lazzaro Spallanzani, Roma); Maria Rescigno (IRCCS Istituto Clinico Humanitas, Milano); Daniela Fenoglio (Ospedale Policlinico San Martino IRCCS, Genova);</w:t>
      </w:r>
    </w:p>
    <w:p w14:paraId="2FAB4191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b/>
          <w:bCs/>
          <w:color w:val="2A2A2A"/>
          <w:lang w:val="it-IT"/>
        </w:rPr>
        <w:t>Participants</w:t>
      </w:r>
      <w:r w:rsidRPr="00F46DA2">
        <w:rPr>
          <w:color w:val="2A2A2A"/>
          <w:lang w:val="it-IT"/>
        </w:rPr>
        <w:t>: Roberta Mortarini (Fondazione IRCCS Istituto Nazionale dei Tumori di Milano); Cristina Tresoldi (IRCCS Ospedale San Raffaele, Milano); Laura Conti, Chiara Mandoj (IRCCS Istituto Nazionale Tumori Regina Elena, Roma); Michela Lizier (IRCCS Humanitas Research Hospital, Rozzano, Milan); Stefania Croci (Azienda USL IRCCS Reggio Emilia); Fausto Baldanti (Fondazione IRCCS Policlinico San Matteo di Pavia); Vito Garrisi (IRCCS Istituto Tumori “Giovanni Paolo II”, Bari); Fulvio Baggi (Fondazione IRCCS Istituto Neurologico Carlo Besta, Milano); Tiziana Lazzarotto, Francesca Bonifazi (IRCCS Azienda Ospedaliero-Universitaria di Bologna); Fulvia Pimpinelli (Istituto Dermatologico San Gallicano IRCCS, Roma); Concetta Quintarelli (IRCCS Ospedale Pediatrico Bambino Gesù, Roma); Rita Carsetti (IRCCS Ospedale Pediatrico Bambino Gesù, Roma).</w:t>
      </w:r>
    </w:p>
    <w:p w14:paraId="57FF2B4B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rStyle w:val="Enfasicorsivo"/>
          <w:b/>
          <w:bCs/>
          <w:color w:val="2A2A2A"/>
          <w:bdr w:val="none" w:sz="0" w:space="0" w:color="auto" w:frame="1"/>
          <w:lang w:val="it-IT"/>
        </w:rPr>
        <w:t>INMI centralized laboratory</w:t>
      </w:r>
      <w:r w:rsidRPr="00F46DA2">
        <w:rPr>
          <w:rStyle w:val="Enfasicorsivo"/>
          <w:color w:val="2A2A2A"/>
          <w:bdr w:val="none" w:sz="0" w:space="0" w:color="auto" w:frame="1"/>
          <w:lang w:val="it-IT"/>
        </w:rPr>
        <w:t xml:space="preserve"> (INMI Lazzaro Spallanzani – IRCCS, Roma)</w:t>
      </w:r>
      <w:r w:rsidRPr="00F46DA2">
        <w:rPr>
          <w:color w:val="2A2A2A"/>
          <w:lang w:val="it-IT"/>
        </w:rPr>
        <w:t> (alphabetical order)</w:t>
      </w:r>
    </w:p>
    <w:p w14:paraId="732CD15B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color w:val="2A2A2A"/>
          <w:lang w:val="it-IT"/>
        </w:rPr>
        <w:t>Enrico Girardi (Scientific Director), Aurora Bettini; Veronica Bordoni; Concetta Castilletti; Eleonora Cimini; Rita Casetti; Francesca Colavita; Flavia Cristofanelli; Massimo Francalancia; Simona Gili; Delia Goletti; Giulia Gramigna; Germana Grassi; Daniele Lapa; Sara Leone; Davide Mariotti; Giulia Matusali; Silvia Meschi; Stefania Notari; Enzo Puro; Marika Rubino; Alessandra Sacchi; Eleonora Tartaglia</w:t>
      </w:r>
    </w:p>
    <w:p w14:paraId="19688C98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b/>
          <w:bCs/>
          <w:color w:val="2A2A2A"/>
          <w:lang w:val="it-IT"/>
        </w:rPr>
      </w:pPr>
      <w:r w:rsidRPr="00F46DA2">
        <w:rPr>
          <w:rStyle w:val="Enfasicorsivo"/>
          <w:b/>
          <w:bCs/>
          <w:color w:val="2A2A2A"/>
          <w:bdr w:val="none" w:sz="0" w:space="0" w:color="auto" w:frame="1"/>
          <w:lang w:val="it-IT"/>
        </w:rPr>
        <w:t>Clinical Task Force</w:t>
      </w:r>
    </w:p>
    <w:p w14:paraId="5AE6527F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color w:val="2A2A2A"/>
          <w:lang w:val="it-IT"/>
        </w:rPr>
        <w:t xml:space="preserve">Paolo Corradini, Silvia Damian, Vincenzo Marasco, Filippo de Braud (Fondazione IRCCS Istituto Nazionale dei Tumori di Milano); Maria Teresa Lupo Stanghellini, Lorenzo Dagna, Francesca Ogliari, Massimo Filippi, Alessandro Bruno, Gloria Catalano, Rosamaria Nitti (IRCCS Ospedale San Raffaele, Milano); Andrea Mengarelli, Francesco Marchesi, Giancarlo Paoletti e Gabriele Minuti, Elena Papa (IRCCS Istituto Nazionale Tumori Regina Elena, Roma); Elena Azzolini, Luca Germagnoli, Carlo Selmi, Maria De Santis, Carmelo Carlo-Stella, Alexia Bertuzzi, Francesca Motta, Angela Ceribelli, Chiara Miggiano, Giulia Fornasa (IRCCS Humanitas Research Hospital, Rozzano, Milan); Fausto Baldanti, Sara Monti, Carlo Maurizio Montecucco (Fondazione IRCCS Policlinico San Matteo di Pavia); Aldo Morrone, Dario Graceffa (Istituto Dermatologico San Gallicano IRCCS, Roma); Maria Grazia Catanoso, Monica Guberti, Carmine Pinto, Francesco Merli, Franco Valzania (Azienda USL-IRCCS Reggio Emilia); Rosa Divella, Antonio Tufaro, Vito Garrisi, Sabina Delcuratolo, Mariana Miano (IRCCS Istituto Tumori “Giovanni Paolo II,” Bari; Carlo Antozzi, Silvia Bonanno Rita Frangiamore, Lorenzo Maggi (Fondazione IRCCS Istituto Neurologico Carlo Besta, Milano); Antonio Uccelli, Paolo Pronzato, Matilde Inglese, Carlo </w:t>
      </w:r>
      <w:r w:rsidRPr="00F46DA2">
        <w:rPr>
          <w:color w:val="2A2A2A"/>
          <w:lang w:val="it-IT"/>
        </w:rPr>
        <w:lastRenderedPageBreak/>
        <w:t>Genova, Caterina Lapucci, Alice Laroni, Ilaria Poirè (Ospedale Policlinico San Martino IRCCS, Genova); Marco Fusconi, Vittorio Stefoni, Maria Abbondanza Pantaleo (IRCCS Azienda Ospedaliero-Universitaria di Bologna).</w:t>
      </w:r>
    </w:p>
    <w:p w14:paraId="50F7C394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b/>
          <w:bCs/>
          <w:color w:val="2A2A2A"/>
          <w:lang w:val="it-IT"/>
        </w:rPr>
      </w:pPr>
      <w:r w:rsidRPr="00F46DA2">
        <w:rPr>
          <w:rStyle w:val="Enfasicorsivo"/>
          <w:b/>
          <w:bCs/>
          <w:color w:val="2A2A2A"/>
          <w:bdr w:val="none" w:sz="0" w:space="0" w:color="auto" w:frame="1"/>
          <w:lang w:val="it-IT"/>
        </w:rPr>
        <w:t>Statistical Committee</w:t>
      </w:r>
    </w:p>
    <w:p w14:paraId="4C16DEC1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color w:val="2A2A2A"/>
          <w:lang w:val="it-IT"/>
        </w:rPr>
        <w:t>Diana Giannarelli (IRCCS Istituto Nazionale Tumori Regina Elena, Roma).</w:t>
      </w:r>
    </w:p>
    <w:p w14:paraId="246C71B9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b/>
          <w:bCs/>
          <w:color w:val="2A2A2A"/>
          <w:lang w:val="it-IT"/>
        </w:rPr>
      </w:pPr>
      <w:r w:rsidRPr="00F46DA2">
        <w:rPr>
          <w:rStyle w:val="Enfasicorsivo"/>
          <w:b/>
          <w:bCs/>
          <w:color w:val="2A2A2A"/>
          <w:bdr w:val="none" w:sz="0" w:space="0" w:color="auto" w:frame="1"/>
          <w:lang w:val="it-IT"/>
        </w:rPr>
        <w:t>e-CRF and Monitoring Referent</w:t>
      </w:r>
    </w:p>
    <w:p w14:paraId="6F53975A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color w:val="2A2A2A"/>
          <w:lang w:val="it-IT"/>
        </w:rPr>
        <w:t>Valentina Sinno, Serena Di Cosimo (Fondazione IRCCS Istituto Nazionale dei Tumori di Milano).</w:t>
      </w:r>
    </w:p>
    <w:p w14:paraId="74E24D08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b/>
          <w:bCs/>
          <w:color w:val="2A2A2A"/>
          <w:lang w:val="it-IT"/>
        </w:rPr>
      </w:pPr>
      <w:r w:rsidRPr="00F46DA2">
        <w:rPr>
          <w:rStyle w:val="Enfasicorsivo"/>
          <w:b/>
          <w:bCs/>
          <w:color w:val="2A2A2A"/>
          <w:bdr w:val="none" w:sz="0" w:space="0" w:color="auto" w:frame="1"/>
          <w:lang w:val="it-IT"/>
        </w:rPr>
        <w:t>Project Managers of the Study</w:t>
      </w:r>
    </w:p>
    <w:p w14:paraId="28B21721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b/>
          <w:bCs/>
          <w:color w:val="2A2A2A"/>
          <w:lang w:val="it-IT"/>
        </w:rPr>
        <w:t>Referents:</w:t>
      </w:r>
      <w:r w:rsidRPr="00F46DA2">
        <w:rPr>
          <w:color w:val="2A2A2A"/>
          <w:lang w:val="it-IT"/>
        </w:rPr>
        <w:t xml:space="preserve"> Elena Turola, Azienda USL-IRCCS di Reggio Emilia.</w:t>
      </w:r>
    </w:p>
    <w:p w14:paraId="532E2421" w14:textId="77777777" w:rsidR="009267A1" w:rsidRPr="00F46DA2" w:rsidRDefault="009267A1" w:rsidP="009267A1">
      <w:pPr>
        <w:pStyle w:val="chapter-para"/>
        <w:shd w:val="clear" w:color="auto" w:fill="FFFFFF"/>
        <w:spacing w:before="0" w:beforeAutospacing="0" w:after="0" w:afterAutospacing="0" w:line="360" w:lineRule="auto"/>
        <w:textAlignment w:val="baseline"/>
        <w:rPr>
          <w:color w:val="2A2A2A"/>
          <w:lang w:val="it-IT"/>
        </w:rPr>
      </w:pPr>
      <w:r w:rsidRPr="00F46DA2">
        <w:rPr>
          <w:b/>
          <w:bCs/>
          <w:color w:val="2A2A2A"/>
          <w:lang w:val="it-IT"/>
        </w:rPr>
        <w:t>Participants</w:t>
      </w:r>
      <w:r w:rsidRPr="00F46DA2">
        <w:rPr>
          <w:color w:val="2A2A2A"/>
          <w:lang w:val="it-IT"/>
        </w:rPr>
        <w:t>: Iolanda Pulice, Roberta Mennitto Fondazione IRCCS Istituto Nazionale dei Tumori, Milano); Stefania Trinca (IRCCS Ospedale San Raffaele, Milano); Giulia Piaggio (IRCCS Istituto Nazionale Tumori Regina Elena, Roma); Chiara Pozzi (IRCCS Humanitas Research Hospital, Rozzano, Milan); Irene Cassaniti (Fondazione IRCCS Policlinico San Matteo, Pavia); Alessandro Barberini (Istituto Dermatologico San Gallicano IRCCS, Roma); Arianna Belvedere (Azienda USL-IRCCS Reggio Emilia); Sabina Delcuratolo (IRCCS Istituto Tumori “Giovanni Paolo II,” Bari); Rinaldi Elena, Federica Bortone (Fondazione IRCCS Istituto Neurologico Carlo Besta, Milano); Maria Giovanna Dal Bello (Ospedale Policlinico San Martino IRCCS, Genova); Silvia Corazza (IRCCS Azienda Ospedaliero-Universitaria, Bologna).</w:t>
      </w:r>
    </w:p>
    <w:p w14:paraId="2C2CE958" w14:textId="77777777" w:rsidR="009267A1" w:rsidRPr="00F46DA2" w:rsidRDefault="009267A1" w:rsidP="009267A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013DCA0" w14:textId="4BF56323" w:rsidR="009267A1" w:rsidRPr="00F46DA2" w:rsidRDefault="009267A1" w:rsidP="009267A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9267A1" w:rsidRPr="00F46DA2" w:rsidSect="009267A1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B6F9B"/>
    <w:multiLevelType w:val="multilevel"/>
    <w:tmpl w:val="AEAA64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474"/>
    <w:rsid w:val="000007C3"/>
    <w:rsid w:val="00006F66"/>
    <w:rsid w:val="00020F2D"/>
    <w:rsid w:val="0005386E"/>
    <w:rsid w:val="00062D45"/>
    <w:rsid w:val="000A585E"/>
    <w:rsid w:val="000B1C80"/>
    <w:rsid w:val="000B5E94"/>
    <w:rsid w:val="000C35BB"/>
    <w:rsid w:val="000F01AE"/>
    <w:rsid w:val="000F079F"/>
    <w:rsid w:val="00114EEB"/>
    <w:rsid w:val="00141BEB"/>
    <w:rsid w:val="0014445B"/>
    <w:rsid w:val="00151EEE"/>
    <w:rsid w:val="00154109"/>
    <w:rsid w:val="001B7B5B"/>
    <w:rsid w:val="001C2DE3"/>
    <w:rsid w:val="001E525D"/>
    <w:rsid w:val="001F7F22"/>
    <w:rsid w:val="002206D4"/>
    <w:rsid w:val="00223DAE"/>
    <w:rsid w:val="002473D8"/>
    <w:rsid w:val="00261B28"/>
    <w:rsid w:val="002950D9"/>
    <w:rsid w:val="002A4474"/>
    <w:rsid w:val="002B0C6A"/>
    <w:rsid w:val="002D00F2"/>
    <w:rsid w:val="002D0D50"/>
    <w:rsid w:val="002D0ED9"/>
    <w:rsid w:val="002D562A"/>
    <w:rsid w:val="002E5A3B"/>
    <w:rsid w:val="002E6307"/>
    <w:rsid w:val="00352567"/>
    <w:rsid w:val="0036346B"/>
    <w:rsid w:val="00385DE8"/>
    <w:rsid w:val="003B0604"/>
    <w:rsid w:val="003C75D6"/>
    <w:rsid w:val="003D4194"/>
    <w:rsid w:val="003D677A"/>
    <w:rsid w:val="003E1D56"/>
    <w:rsid w:val="003F0264"/>
    <w:rsid w:val="003F287F"/>
    <w:rsid w:val="003F4BDD"/>
    <w:rsid w:val="004045F7"/>
    <w:rsid w:val="00405923"/>
    <w:rsid w:val="0041238C"/>
    <w:rsid w:val="00461A6B"/>
    <w:rsid w:val="00476642"/>
    <w:rsid w:val="00497178"/>
    <w:rsid w:val="004D30D8"/>
    <w:rsid w:val="004D68B5"/>
    <w:rsid w:val="005073D2"/>
    <w:rsid w:val="0055195A"/>
    <w:rsid w:val="005A749F"/>
    <w:rsid w:val="005E2889"/>
    <w:rsid w:val="005F21E2"/>
    <w:rsid w:val="005F675D"/>
    <w:rsid w:val="0060231C"/>
    <w:rsid w:val="00611AD3"/>
    <w:rsid w:val="00611FE4"/>
    <w:rsid w:val="00615803"/>
    <w:rsid w:val="00617D04"/>
    <w:rsid w:val="00632AF5"/>
    <w:rsid w:val="00651411"/>
    <w:rsid w:val="00670902"/>
    <w:rsid w:val="006737D1"/>
    <w:rsid w:val="00677ACE"/>
    <w:rsid w:val="006A0486"/>
    <w:rsid w:val="006A105B"/>
    <w:rsid w:val="006A1BDF"/>
    <w:rsid w:val="006B0593"/>
    <w:rsid w:val="006C62CB"/>
    <w:rsid w:val="006F3EC7"/>
    <w:rsid w:val="00703586"/>
    <w:rsid w:val="007211AC"/>
    <w:rsid w:val="0073168C"/>
    <w:rsid w:val="00740894"/>
    <w:rsid w:val="00757979"/>
    <w:rsid w:val="00762976"/>
    <w:rsid w:val="007A2410"/>
    <w:rsid w:val="007C2DA3"/>
    <w:rsid w:val="00852381"/>
    <w:rsid w:val="00861B09"/>
    <w:rsid w:val="00866B6C"/>
    <w:rsid w:val="008812D8"/>
    <w:rsid w:val="00885774"/>
    <w:rsid w:val="0088701E"/>
    <w:rsid w:val="00887F6A"/>
    <w:rsid w:val="008D0C6F"/>
    <w:rsid w:val="00913AD6"/>
    <w:rsid w:val="00920D5F"/>
    <w:rsid w:val="009262DB"/>
    <w:rsid w:val="009267A1"/>
    <w:rsid w:val="00930E6B"/>
    <w:rsid w:val="00934ED7"/>
    <w:rsid w:val="00957154"/>
    <w:rsid w:val="00957753"/>
    <w:rsid w:val="009736C5"/>
    <w:rsid w:val="00975B9A"/>
    <w:rsid w:val="0098205D"/>
    <w:rsid w:val="009966E3"/>
    <w:rsid w:val="009C7E26"/>
    <w:rsid w:val="009E5684"/>
    <w:rsid w:val="009F0FA2"/>
    <w:rsid w:val="00A01F62"/>
    <w:rsid w:val="00A0724F"/>
    <w:rsid w:val="00A3275A"/>
    <w:rsid w:val="00A32C60"/>
    <w:rsid w:val="00A34850"/>
    <w:rsid w:val="00A356C8"/>
    <w:rsid w:val="00A42665"/>
    <w:rsid w:val="00A42C25"/>
    <w:rsid w:val="00A6108A"/>
    <w:rsid w:val="00A61960"/>
    <w:rsid w:val="00A667A4"/>
    <w:rsid w:val="00A75DF0"/>
    <w:rsid w:val="00A82D35"/>
    <w:rsid w:val="00A853EA"/>
    <w:rsid w:val="00A8694C"/>
    <w:rsid w:val="00AA3D44"/>
    <w:rsid w:val="00AB137E"/>
    <w:rsid w:val="00AB732C"/>
    <w:rsid w:val="00AD3F77"/>
    <w:rsid w:val="00AD5E1D"/>
    <w:rsid w:val="00AF3D7A"/>
    <w:rsid w:val="00AF5D7E"/>
    <w:rsid w:val="00B458F7"/>
    <w:rsid w:val="00B77B9B"/>
    <w:rsid w:val="00BC18CE"/>
    <w:rsid w:val="00BC369B"/>
    <w:rsid w:val="00C01096"/>
    <w:rsid w:val="00C04F57"/>
    <w:rsid w:val="00C31A38"/>
    <w:rsid w:val="00C436BD"/>
    <w:rsid w:val="00C713F6"/>
    <w:rsid w:val="00C83385"/>
    <w:rsid w:val="00CB222A"/>
    <w:rsid w:val="00CB53F1"/>
    <w:rsid w:val="00CC4445"/>
    <w:rsid w:val="00D02878"/>
    <w:rsid w:val="00D3254E"/>
    <w:rsid w:val="00D6576B"/>
    <w:rsid w:val="00D7005B"/>
    <w:rsid w:val="00D73CF2"/>
    <w:rsid w:val="00D96580"/>
    <w:rsid w:val="00D97B50"/>
    <w:rsid w:val="00DB3C82"/>
    <w:rsid w:val="00DC2231"/>
    <w:rsid w:val="00DC4D4C"/>
    <w:rsid w:val="00DC7AA7"/>
    <w:rsid w:val="00DD5865"/>
    <w:rsid w:val="00DD78E4"/>
    <w:rsid w:val="00E029AB"/>
    <w:rsid w:val="00E17E63"/>
    <w:rsid w:val="00E30A6B"/>
    <w:rsid w:val="00E32CAB"/>
    <w:rsid w:val="00E91568"/>
    <w:rsid w:val="00E937C7"/>
    <w:rsid w:val="00E942AA"/>
    <w:rsid w:val="00E94A4D"/>
    <w:rsid w:val="00E96051"/>
    <w:rsid w:val="00EC1864"/>
    <w:rsid w:val="00EC2A53"/>
    <w:rsid w:val="00EE03D8"/>
    <w:rsid w:val="00EE1BCA"/>
    <w:rsid w:val="00EF3101"/>
    <w:rsid w:val="00F11FC2"/>
    <w:rsid w:val="00F15E18"/>
    <w:rsid w:val="00F1726B"/>
    <w:rsid w:val="00F46DA2"/>
    <w:rsid w:val="00F56106"/>
    <w:rsid w:val="00F94B0D"/>
    <w:rsid w:val="00FA1CDB"/>
    <w:rsid w:val="00FA65AA"/>
    <w:rsid w:val="00FB5EDF"/>
    <w:rsid w:val="00FF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D83B40"/>
  <w15:chartTrackingRefBased/>
  <w15:docId w15:val="{F430066F-80FB-43E4-8AD6-969B72D27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3168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A4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pter-para">
    <w:name w:val="chapter-para"/>
    <w:basedOn w:val="Normale"/>
    <w:rsid w:val="00926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nfasicorsivo">
    <w:name w:val="Emphasis"/>
    <w:basedOn w:val="Carpredefinitoparagrafo"/>
    <w:uiPriority w:val="20"/>
    <w:qFormat/>
    <w:rsid w:val="009267A1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F46DA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46DA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46DA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46DA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46DA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46D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46D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22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99</Words>
  <Characters>68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grati</dc:creator>
  <cp:keywords/>
  <dc:description/>
  <cp:lastModifiedBy>Agrati Chiara</cp:lastModifiedBy>
  <cp:revision>5</cp:revision>
  <dcterms:created xsi:type="dcterms:W3CDTF">2022-11-07T12:52:00Z</dcterms:created>
  <dcterms:modified xsi:type="dcterms:W3CDTF">2022-11-12T17:56:00Z</dcterms:modified>
</cp:coreProperties>
</file>